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884D7B" w14:textId="26104EE4" w:rsidR="003440F8" w:rsidRDefault="003440F8" w:rsidP="003440F8">
      <w:pPr>
        <w:spacing w:line="360" w:lineRule="auto"/>
        <w:rPr>
          <w:rFonts w:ascii="Times New Roman" w:hAnsi="Times New Roman" w:cs="Times New Roman"/>
        </w:rPr>
      </w:pPr>
      <w:r w:rsidRPr="00236BEC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4</w:t>
      </w:r>
      <w:r w:rsidRPr="00236BE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Association factors of renal hyperfiltration (</w:t>
      </w:r>
      <w:r w:rsidR="00B32673">
        <w:rPr>
          <w:rFonts w:ascii="Times New Roman" w:hAnsi="Times New Roman" w:cs="Times New Roman"/>
        </w:rPr>
        <w:t>decile</w:t>
      </w:r>
      <w:r>
        <w:rPr>
          <w:rFonts w:ascii="Times New Roman" w:hAnsi="Times New Roman" w:cs="Times New Roman"/>
        </w:rPr>
        <w:t xml:space="preserve">) with </w:t>
      </w:r>
      <w:r w:rsidR="00BD7847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incidence of dyslipidemia. </w:t>
      </w:r>
    </w:p>
    <w:tbl>
      <w:tblPr>
        <w:tblStyle w:val="aa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6"/>
        <w:gridCol w:w="2144"/>
        <w:gridCol w:w="965"/>
        <w:gridCol w:w="2330"/>
        <w:gridCol w:w="1371"/>
      </w:tblGrid>
      <w:tr w:rsidR="00494B2A" w:rsidRPr="00494B2A" w14:paraId="588AF980" w14:textId="6B89F850" w:rsidTr="00837184"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</w:tcPr>
          <w:p w14:paraId="39115B99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14:paraId="69F3D658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hAnsi="Times New Roman" w:cs="Times New Roman"/>
                <w:color w:val="000000" w:themeColor="text1"/>
              </w:rPr>
              <w:t>Crude HR (95% CI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4A72DF09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</w:tcPr>
          <w:p w14:paraId="0664214A" w14:textId="54F8B5E9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hAnsi="Times New Roman" w:cs="Times New Roman"/>
                <w:color w:val="000000" w:themeColor="text1"/>
              </w:rPr>
              <w:t>Adjusted HR (95% CI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27081737" w14:textId="3198A61F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494B2A" w:rsidRPr="00494B2A" w14:paraId="231B7398" w14:textId="7C6F6016" w:rsidTr="00837184">
        <w:tc>
          <w:tcPr>
            <w:tcW w:w="2216" w:type="dxa"/>
            <w:tcBorders>
              <w:top w:val="single" w:sz="4" w:space="0" w:color="auto"/>
            </w:tcBorders>
            <w:vAlign w:val="center"/>
          </w:tcPr>
          <w:p w14:paraId="66928415" w14:textId="77777777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Sex</w:t>
            </w:r>
          </w:p>
        </w:tc>
        <w:tc>
          <w:tcPr>
            <w:tcW w:w="2144" w:type="dxa"/>
            <w:tcBorders>
              <w:top w:val="single" w:sz="4" w:space="0" w:color="auto"/>
            </w:tcBorders>
          </w:tcPr>
          <w:p w14:paraId="1DE1F8A4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010C6B59" w14:textId="302E2FBD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tcBorders>
              <w:top w:val="single" w:sz="4" w:space="0" w:color="auto"/>
            </w:tcBorders>
          </w:tcPr>
          <w:p w14:paraId="08E9FACA" w14:textId="77777777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57C6144B" w14:textId="7AD759AC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494B2A" w:rsidRPr="00494B2A" w14:paraId="13353451" w14:textId="65055517" w:rsidTr="003800A9">
        <w:tc>
          <w:tcPr>
            <w:tcW w:w="2216" w:type="dxa"/>
            <w:vAlign w:val="center"/>
          </w:tcPr>
          <w:p w14:paraId="6F2E4FDA" w14:textId="77777777" w:rsidR="00837184" w:rsidRPr="00494B2A" w:rsidRDefault="00837184" w:rsidP="00837184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Male</w:t>
            </w:r>
          </w:p>
        </w:tc>
        <w:tc>
          <w:tcPr>
            <w:tcW w:w="2144" w:type="dxa"/>
            <w:vAlign w:val="center"/>
          </w:tcPr>
          <w:p w14:paraId="5EBA62E4" w14:textId="270EEDCE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65" w:type="dxa"/>
            <w:vAlign w:val="center"/>
          </w:tcPr>
          <w:p w14:paraId="2F70B90B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0" w:type="dxa"/>
            <w:vAlign w:val="center"/>
          </w:tcPr>
          <w:p w14:paraId="1EE3DFF5" w14:textId="6526F3D6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371" w:type="dxa"/>
            <w:vAlign w:val="center"/>
          </w:tcPr>
          <w:p w14:paraId="189E3703" w14:textId="77777777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494B2A" w:rsidRPr="00494B2A" w14:paraId="69237D97" w14:textId="08B137E6" w:rsidTr="003800A9">
        <w:tc>
          <w:tcPr>
            <w:tcW w:w="2216" w:type="dxa"/>
            <w:vAlign w:val="center"/>
          </w:tcPr>
          <w:p w14:paraId="7B24C730" w14:textId="77777777" w:rsidR="00837184" w:rsidRPr="00494B2A" w:rsidRDefault="00837184" w:rsidP="00837184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Female</w:t>
            </w:r>
          </w:p>
        </w:tc>
        <w:tc>
          <w:tcPr>
            <w:tcW w:w="2144" w:type="dxa"/>
            <w:vAlign w:val="center"/>
          </w:tcPr>
          <w:p w14:paraId="4CFA6C61" w14:textId="755541B4" w:rsidR="00837184" w:rsidRPr="00494B2A" w:rsidRDefault="00837184" w:rsidP="00837184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1 (1.10, 1.11)</w:t>
            </w:r>
          </w:p>
        </w:tc>
        <w:tc>
          <w:tcPr>
            <w:tcW w:w="965" w:type="dxa"/>
            <w:vAlign w:val="center"/>
          </w:tcPr>
          <w:p w14:paraId="3E1CAD50" w14:textId="76EA3289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0" w:type="dxa"/>
            <w:vAlign w:val="center"/>
          </w:tcPr>
          <w:p w14:paraId="31334426" w14:textId="22654803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9 (1.28, 1.30)</w:t>
            </w:r>
          </w:p>
        </w:tc>
        <w:tc>
          <w:tcPr>
            <w:tcW w:w="1371" w:type="dxa"/>
            <w:vAlign w:val="center"/>
          </w:tcPr>
          <w:p w14:paraId="11BA22D0" w14:textId="77777777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494B2A" w:rsidRPr="00494B2A" w14:paraId="31A143CC" w14:textId="2CD63824" w:rsidTr="003800A9">
        <w:tc>
          <w:tcPr>
            <w:tcW w:w="2216" w:type="dxa"/>
            <w:vAlign w:val="center"/>
          </w:tcPr>
          <w:p w14:paraId="1195F202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Age, years</w:t>
            </w:r>
          </w:p>
        </w:tc>
        <w:tc>
          <w:tcPr>
            <w:tcW w:w="2144" w:type="dxa"/>
            <w:vAlign w:val="center"/>
          </w:tcPr>
          <w:p w14:paraId="4071FCA3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vAlign w:val="center"/>
          </w:tcPr>
          <w:p w14:paraId="6FF5BEBF" w14:textId="464D25E4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645AD841" w14:textId="77777777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71" w:type="dxa"/>
            <w:vAlign w:val="center"/>
          </w:tcPr>
          <w:p w14:paraId="313487DC" w14:textId="32980CDA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49</w:t>
            </w:r>
          </w:p>
        </w:tc>
      </w:tr>
      <w:tr w:rsidR="00494B2A" w:rsidRPr="00494B2A" w14:paraId="0C39547E" w14:textId="474CC10A" w:rsidTr="003800A9">
        <w:tc>
          <w:tcPr>
            <w:tcW w:w="2216" w:type="dxa"/>
            <w:vAlign w:val="center"/>
          </w:tcPr>
          <w:p w14:paraId="12B2AC06" w14:textId="77777777" w:rsidR="00837184" w:rsidRPr="00494B2A" w:rsidRDefault="00837184" w:rsidP="00837184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&lt; 65</w:t>
            </w:r>
          </w:p>
        </w:tc>
        <w:tc>
          <w:tcPr>
            <w:tcW w:w="2144" w:type="dxa"/>
            <w:vAlign w:val="center"/>
          </w:tcPr>
          <w:p w14:paraId="6B7E1D85" w14:textId="698030C0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65" w:type="dxa"/>
            <w:vAlign w:val="center"/>
          </w:tcPr>
          <w:p w14:paraId="603F721F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0" w:type="dxa"/>
            <w:vAlign w:val="center"/>
          </w:tcPr>
          <w:p w14:paraId="54DB8088" w14:textId="22886AD1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371" w:type="dxa"/>
            <w:vAlign w:val="center"/>
          </w:tcPr>
          <w:p w14:paraId="6696665C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4B2A" w:rsidRPr="00494B2A" w14:paraId="42150C30" w14:textId="32E1CD6F" w:rsidTr="003800A9">
        <w:tc>
          <w:tcPr>
            <w:tcW w:w="2216" w:type="dxa"/>
            <w:vAlign w:val="center"/>
          </w:tcPr>
          <w:p w14:paraId="0E6B22EB" w14:textId="77777777" w:rsidR="00837184" w:rsidRPr="00494B2A" w:rsidRDefault="00837184" w:rsidP="00837184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≥ 65</w:t>
            </w:r>
          </w:p>
        </w:tc>
        <w:tc>
          <w:tcPr>
            <w:tcW w:w="2144" w:type="dxa"/>
            <w:vAlign w:val="center"/>
          </w:tcPr>
          <w:p w14:paraId="3F274D3D" w14:textId="74A36F77" w:rsidR="00837184" w:rsidRPr="00494B2A" w:rsidRDefault="00837184" w:rsidP="00837184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80 (1.78, 1.81)</w:t>
            </w:r>
          </w:p>
        </w:tc>
        <w:tc>
          <w:tcPr>
            <w:tcW w:w="965" w:type="dxa"/>
            <w:vAlign w:val="center"/>
          </w:tcPr>
          <w:p w14:paraId="61CAFC05" w14:textId="18B38541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0" w:type="dxa"/>
            <w:vAlign w:val="center"/>
          </w:tcPr>
          <w:p w14:paraId="13DBE4E3" w14:textId="6676919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9 (0.98, 1.00)</w:t>
            </w:r>
          </w:p>
        </w:tc>
        <w:tc>
          <w:tcPr>
            <w:tcW w:w="1371" w:type="dxa"/>
            <w:vAlign w:val="center"/>
          </w:tcPr>
          <w:p w14:paraId="1B92F863" w14:textId="77777777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494B2A" w:rsidRPr="00494B2A" w14:paraId="30677388" w14:textId="704FB85E" w:rsidTr="003800A9">
        <w:tc>
          <w:tcPr>
            <w:tcW w:w="2216" w:type="dxa"/>
            <w:vAlign w:val="center"/>
          </w:tcPr>
          <w:p w14:paraId="3C81536C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Household income</w:t>
            </w:r>
          </w:p>
        </w:tc>
        <w:tc>
          <w:tcPr>
            <w:tcW w:w="2144" w:type="dxa"/>
            <w:vAlign w:val="center"/>
          </w:tcPr>
          <w:p w14:paraId="486A22BC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vAlign w:val="center"/>
          </w:tcPr>
          <w:p w14:paraId="2AC37199" w14:textId="6C8791EC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0" w:type="dxa"/>
            <w:vAlign w:val="center"/>
          </w:tcPr>
          <w:p w14:paraId="77F3CFB3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1" w:type="dxa"/>
            <w:vAlign w:val="center"/>
          </w:tcPr>
          <w:p w14:paraId="3D60D626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4B2A" w:rsidRPr="00494B2A" w14:paraId="02CD6B72" w14:textId="47044E24" w:rsidTr="003800A9">
        <w:tc>
          <w:tcPr>
            <w:tcW w:w="2216" w:type="dxa"/>
            <w:vAlign w:val="center"/>
          </w:tcPr>
          <w:p w14:paraId="0BC7E554" w14:textId="77777777" w:rsidR="00837184" w:rsidRPr="00494B2A" w:rsidRDefault="00837184" w:rsidP="00837184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Q1, lowest</w:t>
            </w:r>
          </w:p>
        </w:tc>
        <w:tc>
          <w:tcPr>
            <w:tcW w:w="2144" w:type="dxa"/>
            <w:vAlign w:val="center"/>
          </w:tcPr>
          <w:p w14:paraId="0EB56E7B" w14:textId="2F713F05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65" w:type="dxa"/>
            <w:vAlign w:val="center"/>
          </w:tcPr>
          <w:p w14:paraId="615C298A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0" w:type="dxa"/>
            <w:vAlign w:val="center"/>
          </w:tcPr>
          <w:p w14:paraId="7F092F3B" w14:textId="6DBC3A80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49</w:t>
            </w:r>
          </w:p>
        </w:tc>
        <w:tc>
          <w:tcPr>
            <w:tcW w:w="1371" w:type="dxa"/>
            <w:vAlign w:val="center"/>
          </w:tcPr>
          <w:p w14:paraId="0B3688DB" w14:textId="77777777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494B2A" w:rsidRPr="00494B2A" w14:paraId="23A6F53E" w14:textId="462D01DD" w:rsidTr="003800A9">
        <w:tc>
          <w:tcPr>
            <w:tcW w:w="2216" w:type="dxa"/>
            <w:vAlign w:val="center"/>
          </w:tcPr>
          <w:p w14:paraId="1D9FB4C8" w14:textId="77777777" w:rsidR="00837184" w:rsidRPr="00494B2A" w:rsidRDefault="00837184" w:rsidP="00837184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Q2</w:t>
            </w:r>
          </w:p>
        </w:tc>
        <w:tc>
          <w:tcPr>
            <w:tcW w:w="2144" w:type="dxa"/>
            <w:vAlign w:val="center"/>
          </w:tcPr>
          <w:p w14:paraId="12E71143" w14:textId="4F0C3848" w:rsidR="00837184" w:rsidRPr="00494B2A" w:rsidRDefault="00837184" w:rsidP="00837184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1 (0.90, 0.91)</w:t>
            </w:r>
          </w:p>
        </w:tc>
        <w:tc>
          <w:tcPr>
            <w:tcW w:w="965" w:type="dxa"/>
            <w:vAlign w:val="center"/>
          </w:tcPr>
          <w:p w14:paraId="458DEF16" w14:textId="5C4244F6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47C496EE" w14:textId="691D28DF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4 (0.94, 0.95)</w:t>
            </w:r>
          </w:p>
        </w:tc>
        <w:tc>
          <w:tcPr>
            <w:tcW w:w="1371" w:type="dxa"/>
            <w:vAlign w:val="center"/>
          </w:tcPr>
          <w:p w14:paraId="47AD5FFD" w14:textId="0E31E5AF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494B2A" w:rsidRPr="00494B2A" w14:paraId="20819BD4" w14:textId="61484B8B" w:rsidTr="003800A9">
        <w:tc>
          <w:tcPr>
            <w:tcW w:w="2216" w:type="dxa"/>
            <w:vAlign w:val="center"/>
          </w:tcPr>
          <w:p w14:paraId="571B0E5C" w14:textId="77777777" w:rsidR="00837184" w:rsidRPr="00494B2A" w:rsidRDefault="00837184" w:rsidP="00837184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Q3</w:t>
            </w:r>
          </w:p>
        </w:tc>
        <w:tc>
          <w:tcPr>
            <w:tcW w:w="2144" w:type="dxa"/>
            <w:vAlign w:val="center"/>
          </w:tcPr>
          <w:p w14:paraId="4402BA29" w14:textId="54750597" w:rsidR="00837184" w:rsidRPr="00494B2A" w:rsidRDefault="00837184" w:rsidP="00837184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0 (1.09, 1.10)</w:t>
            </w:r>
          </w:p>
        </w:tc>
        <w:tc>
          <w:tcPr>
            <w:tcW w:w="965" w:type="dxa"/>
            <w:vAlign w:val="center"/>
          </w:tcPr>
          <w:p w14:paraId="37AC8F76" w14:textId="1DBB2B20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13C74866" w14:textId="1EB5F444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5 (1.04, 1.06)</w:t>
            </w:r>
          </w:p>
        </w:tc>
        <w:tc>
          <w:tcPr>
            <w:tcW w:w="1371" w:type="dxa"/>
            <w:vAlign w:val="center"/>
          </w:tcPr>
          <w:p w14:paraId="2D86FD25" w14:textId="2B451FED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494B2A" w:rsidRPr="00494B2A" w14:paraId="12CC0C65" w14:textId="2EAA52A1" w:rsidTr="003800A9">
        <w:tc>
          <w:tcPr>
            <w:tcW w:w="2216" w:type="dxa"/>
            <w:vAlign w:val="center"/>
          </w:tcPr>
          <w:p w14:paraId="2743CEE9" w14:textId="77777777" w:rsidR="00837184" w:rsidRPr="00494B2A" w:rsidRDefault="00837184" w:rsidP="00837184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Q4, highest</w:t>
            </w:r>
          </w:p>
        </w:tc>
        <w:tc>
          <w:tcPr>
            <w:tcW w:w="2144" w:type="dxa"/>
            <w:vAlign w:val="center"/>
          </w:tcPr>
          <w:p w14:paraId="6F6591A4" w14:textId="2C484B5C" w:rsidR="00837184" w:rsidRPr="00494B2A" w:rsidRDefault="00837184" w:rsidP="00837184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9 (1.27, 1.30)</w:t>
            </w:r>
          </w:p>
        </w:tc>
        <w:tc>
          <w:tcPr>
            <w:tcW w:w="965" w:type="dxa"/>
            <w:vAlign w:val="center"/>
          </w:tcPr>
          <w:p w14:paraId="269127FB" w14:textId="53ABEE9F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7E9201B3" w14:textId="456894D7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5 (1.14, 1.16)</w:t>
            </w:r>
          </w:p>
        </w:tc>
        <w:tc>
          <w:tcPr>
            <w:tcW w:w="1371" w:type="dxa"/>
            <w:vAlign w:val="center"/>
          </w:tcPr>
          <w:p w14:paraId="5730AA53" w14:textId="15E6872A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494B2A" w:rsidRPr="00494B2A" w14:paraId="2C110525" w14:textId="01032911" w:rsidTr="003800A9">
        <w:tc>
          <w:tcPr>
            <w:tcW w:w="2216" w:type="dxa"/>
            <w:vAlign w:val="center"/>
          </w:tcPr>
          <w:p w14:paraId="390432D8" w14:textId="77777777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Smoking status</w:t>
            </w:r>
          </w:p>
        </w:tc>
        <w:tc>
          <w:tcPr>
            <w:tcW w:w="2144" w:type="dxa"/>
            <w:vAlign w:val="center"/>
          </w:tcPr>
          <w:p w14:paraId="711F6321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vAlign w:val="center"/>
          </w:tcPr>
          <w:p w14:paraId="5C2AE0F2" w14:textId="41F3E0BC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0" w:type="dxa"/>
            <w:vAlign w:val="center"/>
          </w:tcPr>
          <w:p w14:paraId="4BEBBCDB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1" w:type="dxa"/>
            <w:vAlign w:val="center"/>
          </w:tcPr>
          <w:p w14:paraId="714B2EC4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4B2A" w:rsidRPr="00494B2A" w14:paraId="74B39602" w14:textId="6C4DFAE1" w:rsidTr="003800A9">
        <w:tc>
          <w:tcPr>
            <w:tcW w:w="2216" w:type="dxa"/>
            <w:vAlign w:val="center"/>
          </w:tcPr>
          <w:p w14:paraId="23FF2C64" w14:textId="77777777" w:rsidR="00837184" w:rsidRPr="00494B2A" w:rsidRDefault="00837184" w:rsidP="00837184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Never</w:t>
            </w:r>
          </w:p>
        </w:tc>
        <w:tc>
          <w:tcPr>
            <w:tcW w:w="2144" w:type="dxa"/>
            <w:vAlign w:val="center"/>
          </w:tcPr>
          <w:p w14:paraId="0F56CAE7" w14:textId="4E528FA6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65" w:type="dxa"/>
            <w:vAlign w:val="center"/>
          </w:tcPr>
          <w:p w14:paraId="0FB2B9D7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0" w:type="dxa"/>
            <w:vAlign w:val="center"/>
          </w:tcPr>
          <w:p w14:paraId="2C902EE0" w14:textId="5822E88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49</w:t>
            </w:r>
          </w:p>
        </w:tc>
        <w:tc>
          <w:tcPr>
            <w:tcW w:w="1371" w:type="dxa"/>
            <w:vAlign w:val="center"/>
          </w:tcPr>
          <w:p w14:paraId="069E81B4" w14:textId="77777777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494B2A" w:rsidRPr="00494B2A" w14:paraId="43754D1E" w14:textId="09E28287" w:rsidTr="003800A9">
        <w:tc>
          <w:tcPr>
            <w:tcW w:w="2216" w:type="dxa"/>
            <w:vAlign w:val="center"/>
          </w:tcPr>
          <w:p w14:paraId="288EC0E4" w14:textId="77777777" w:rsidR="00837184" w:rsidRPr="00494B2A" w:rsidRDefault="00837184" w:rsidP="00837184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Former</w:t>
            </w:r>
          </w:p>
        </w:tc>
        <w:tc>
          <w:tcPr>
            <w:tcW w:w="2144" w:type="dxa"/>
            <w:vAlign w:val="center"/>
          </w:tcPr>
          <w:p w14:paraId="078AAF8B" w14:textId="349FF7ED" w:rsidR="00837184" w:rsidRPr="00494B2A" w:rsidRDefault="00837184" w:rsidP="00837184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2 (1.11, 1.13)</w:t>
            </w:r>
          </w:p>
        </w:tc>
        <w:tc>
          <w:tcPr>
            <w:tcW w:w="965" w:type="dxa"/>
            <w:vAlign w:val="center"/>
          </w:tcPr>
          <w:p w14:paraId="6E7D0A43" w14:textId="12D0957C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1BF05B57" w14:textId="4E3F5683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9 (1.18, 1.20)</w:t>
            </w:r>
          </w:p>
        </w:tc>
        <w:tc>
          <w:tcPr>
            <w:tcW w:w="1371" w:type="dxa"/>
            <w:vAlign w:val="center"/>
          </w:tcPr>
          <w:p w14:paraId="51B627FE" w14:textId="47DC1559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494B2A" w:rsidRPr="00494B2A" w14:paraId="4C43E72A" w14:textId="542928E5" w:rsidTr="003800A9">
        <w:tc>
          <w:tcPr>
            <w:tcW w:w="2216" w:type="dxa"/>
            <w:vAlign w:val="center"/>
          </w:tcPr>
          <w:p w14:paraId="061C5197" w14:textId="77777777" w:rsidR="00837184" w:rsidRPr="00494B2A" w:rsidRDefault="00837184" w:rsidP="00837184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Current</w:t>
            </w:r>
          </w:p>
        </w:tc>
        <w:tc>
          <w:tcPr>
            <w:tcW w:w="2144" w:type="dxa"/>
            <w:vAlign w:val="center"/>
          </w:tcPr>
          <w:p w14:paraId="0772D198" w14:textId="5A99227C" w:rsidR="00837184" w:rsidRPr="00494B2A" w:rsidRDefault="00837184" w:rsidP="00837184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6 (0.86, 0.87)</w:t>
            </w:r>
          </w:p>
        </w:tc>
        <w:tc>
          <w:tcPr>
            <w:tcW w:w="965" w:type="dxa"/>
            <w:vAlign w:val="center"/>
          </w:tcPr>
          <w:p w14:paraId="5ADF6F7C" w14:textId="31D291EF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11C7C07B" w14:textId="6EE6C6C3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1 (1.1, 1.12)</w:t>
            </w:r>
          </w:p>
        </w:tc>
        <w:tc>
          <w:tcPr>
            <w:tcW w:w="1371" w:type="dxa"/>
            <w:vAlign w:val="center"/>
          </w:tcPr>
          <w:p w14:paraId="4A12A911" w14:textId="612BCEEC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494B2A" w:rsidRPr="00494B2A" w14:paraId="2036B809" w14:textId="48ECBCC7" w:rsidTr="003800A9">
        <w:tc>
          <w:tcPr>
            <w:tcW w:w="2216" w:type="dxa"/>
            <w:vAlign w:val="center"/>
          </w:tcPr>
          <w:p w14:paraId="64081364" w14:textId="77777777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Alcohol consumption (days/week)</w:t>
            </w:r>
          </w:p>
        </w:tc>
        <w:tc>
          <w:tcPr>
            <w:tcW w:w="2144" w:type="dxa"/>
            <w:vAlign w:val="center"/>
          </w:tcPr>
          <w:p w14:paraId="24DCDB11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vAlign w:val="center"/>
          </w:tcPr>
          <w:p w14:paraId="47CCD8B1" w14:textId="18E86C95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0" w:type="dxa"/>
            <w:vAlign w:val="center"/>
          </w:tcPr>
          <w:p w14:paraId="41B69F92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1" w:type="dxa"/>
            <w:vAlign w:val="center"/>
          </w:tcPr>
          <w:p w14:paraId="3D1302B3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4B2A" w:rsidRPr="00494B2A" w14:paraId="1895B5B0" w14:textId="1D5B4FCA" w:rsidTr="003800A9">
        <w:tc>
          <w:tcPr>
            <w:tcW w:w="2216" w:type="dxa"/>
            <w:vAlign w:val="center"/>
          </w:tcPr>
          <w:p w14:paraId="6E3EF17B" w14:textId="77777777" w:rsidR="00837184" w:rsidRPr="00494B2A" w:rsidRDefault="00837184" w:rsidP="00837184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None</w:t>
            </w:r>
          </w:p>
        </w:tc>
        <w:tc>
          <w:tcPr>
            <w:tcW w:w="2144" w:type="dxa"/>
            <w:vAlign w:val="center"/>
          </w:tcPr>
          <w:p w14:paraId="7FC2EF12" w14:textId="43A85642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65" w:type="dxa"/>
            <w:vAlign w:val="center"/>
          </w:tcPr>
          <w:p w14:paraId="745A7B40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0" w:type="dxa"/>
            <w:vAlign w:val="center"/>
          </w:tcPr>
          <w:p w14:paraId="280356E2" w14:textId="26642B9D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371" w:type="dxa"/>
            <w:vAlign w:val="center"/>
          </w:tcPr>
          <w:p w14:paraId="5310CC27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4B2A" w:rsidRPr="00494B2A" w14:paraId="609D329C" w14:textId="4674D0DB" w:rsidTr="003800A9">
        <w:trPr>
          <w:trHeight w:val="206"/>
        </w:trPr>
        <w:tc>
          <w:tcPr>
            <w:tcW w:w="2216" w:type="dxa"/>
            <w:vAlign w:val="center"/>
          </w:tcPr>
          <w:p w14:paraId="4267E340" w14:textId="77777777" w:rsidR="00837184" w:rsidRPr="00494B2A" w:rsidRDefault="00837184" w:rsidP="00837184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1-4</w:t>
            </w:r>
          </w:p>
        </w:tc>
        <w:tc>
          <w:tcPr>
            <w:tcW w:w="2144" w:type="dxa"/>
            <w:vAlign w:val="center"/>
          </w:tcPr>
          <w:p w14:paraId="2685DE93" w14:textId="6154A78C" w:rsidR="00837184" w:rsidRPr="00494B2A" w:rsidRDefault="00837184" w:rsidP="00837184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4 (0.74, 0.75)</w:t>
            </w:r>
          </w:p>
        </w:tc>
        <w:tc>
          <w:tcPr>
            <w:tcW w:w="965" w:type="dxa"/>
            <w:vAlign w:val="center"/>
          </w:tcPr>
          <w:p w14:paraId="78B87C73" w14:textId="1929829A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714E1FD0" w14:textId="6BE9FAC7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6 (0.86, 0.87)</w:t>
            </w:r>
          </w:p>
        </w:tc>
        <w:tc>
          <w:tcPr>
            <w:tcW w:w="1371" w:type="dxa"/>
            <w:vAlign w:val="center"/>
          </w:tcPr>
          <w:p w14:paraId="0A7D2F7D" w14:textId="68AE1A89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494B2A" w:rsidRPr="00494B2A" w14:paraId="110C297E" w14:textId="7F937E49" w:rsidTr="003800A9">
        <w:tc>
          <w:tcPr>
            <w:tcW w:w="2216" w:type="dxa"/>
            <w:vAlign w:val="center"/>
          </w:tcPr>
          <w:p w14:paraId="09AB852F" w14:textId="77777777" w:rsidR="00837184" w:rsidRPr="00494B2A" w:rsidRDefault="00837184" w:rsidP="00837184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≥ 5</w:t>
            </w:r>
          </w:p>
        </w:tc>
        <w:tc>
          <w:tcPr>
            <w:tcW w:w="2144" w:type="dxa"/>
            <w:vAlign w:val="center"/>
          </w:tcPr>
          <w:p w14:paraId="14210EE1" w14:textId="01EAADD7" w:rsidR="00837184" w:rsidRPr="00494B2A" w:rsidRDefault="00837184" w:rsidP="00837184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9 (1.08, 1.11)</w:t>
            </w:r>
          </w:p>
        </w:tc>
        <w:tc>
          <w:tcPr>
            <w:tcW w:w="965" w:type="dxa"/>
            <w:vAlign w:val="center"/>
          </w:tcPr>
          <w:p w14:paraId="5344870F" w14:textId="2FC79581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4A0E06C4" w14:textId="0A468ED8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4 (1.03, 1.06)</w:t>
            </w:r>
          </w:p>
        </w:tc>
        <w:tc>
          <w:tcPr>
            <w:tcW w:w="1371" w:type="dxa"/>
            <w:vAlign w:val="center"/>
          </w:tcPr>
          <w:p w14:paraId="5860B958" w14:textId="7A3CDBB3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494B2A" w:rsidRPr="00494B2A" w14:paraId="25DF619D" w14:textId="11B3445B" w:rsidTr="003800A9">
        <w:tc>
          <w:tcPr>
            <w:tcW w:w="2216" w:type="dxa"/>
            <w:vAlign w:val="center"/>
          </w:tcPr>
          <w:p w14:paraId="1AA08C62" w14:textId="77777777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Regular physical activity (days/week)</w:t>
            </w:r>
          </w:p>
        </w:tc>
        <w:tc>
          <w:tcPr>
            <w:tcW w:w="2144" w:type="dxa"/>
            <w:vAlign w:val="center"/>
          </w:tcPr>
          <w:p w14:paraId="1C365BA1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vAlign w:val="center"/>
          </w:tcPr>
          <w:p w14:paraId="6C65E2A9" w14:textId="5594DFEC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0" w:type="dxa"/>
            <w:vAlign w:val="center"/>
          </w:tcPr>
          <w:p w14:paraId="34F8DD70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1" w:type="dxa"/>
            <w:vAlign w:val="center"/>
          </w:tcPr>
          <w:p w14:paraId="2552134E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4B2A" w:rsidRPr="00494B2A" w14:paraId="040E9D62" w14:textId="58BB4C4F" w:rsidTr="003800A9">
        <w:tc>
          <w:tcPr>
            <w:tcW w:w="2216" w:type="dxa"/>
            <w:vAlign w:val="center"/>
          </w:tcPr>
          <w:p w14:paraId="05B09DE1" w14:textId="77777777" w:rsidR="00837184" w:rsidRPr="00494B2A" w:rsidRDefault="00837184" w:rsidP="00837184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None</w:t>
            </w:r>
          </w:p>
        </w:tc>
        <w:tc>
          <w:tcPr>
            <w:tcW w:w="2144" w:type="dxa"/>
            <w:vAlign w:val="center"/>
          </w:tcPr>
          <w:p w14:paraId="63A56C0C" w14:textId="4D78D24F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65" w:type="dxa"/>
            <w:vAlign w:val="center"/>
          </w:tcPr>
          <w:p w14:paraId="5C2EE1BF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0" w:type="dxa"/>
            <w:vAlign w:val="center"/>
          </w:tcPr>
          <w:p w14:paraId="11C9FCD8" w14:textId="4FE2B32F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371" w:type="dxa"/>
            <w:vAlign w:val="center"/>
          </w:tcPr>
          <w:p w14:paraId="246B5CA6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4B2A" w:rsidRPr="00494B2A" w14:paraId="24B28FF9" w14:textId="45CE2000" w:rsidTr="003800A9">
        <w:tc>
          <w:tcPr>
            <w:tcW w:w="2216" w:type="dxa"/>
            <w:vAlign w:val="center"/>
          </w:tcPr>
          <w:p w14:paraId="3FB8731F" w14:textId="77777777" w:rsidR="00837184" w:rsidRPr="00494B2A" w:rsidRDefault="00837184" w:rsidP="00837184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1-4</w:t>
            </w:r>
          </w:p>
        </w:tc>
        <w:tc>
          <w:tcPr>
            <w:tcW w:w="2144" w:type="dxa"/>
            <w:vAlign w:val="center"/>
          </w:tcPr>
          <w:p w14:paraId="22254C49" w14:textId="51909845" w:rsidR="00837184" w:rsidRPr="00494B2A" w:rsidRDefault="00837184" w:rsidP="00837184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5 (1.04, 1.06)</w:t>
            </w:r>
          </w:p>
        </w:tc>
        <w:tc>
          <w:tcPr>
            <w:tcW w:w="965" w:type="dxa"/>
            <w:vAlign w:val="center"/>
          </w:tcPr>
          <w:p w14:paraId="0BEC4A7D" w14:textId="5F5F652F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495F548E" w14:textId="4700ED30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6 (1.05, 1.07)</w:t>
            </w:r>
          </w:p>
        </w:tc>
        <w:tc>
          <w:tcPr>
            <w:tcW w:w="1371" w:type="dxa"/>
            <w:vAlign w:val="center"/>
          </w:tcPr>
          <w:p w14:paraId="0FAE75B9" w14:textId="0BC54B61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494B2A" w:rsidRPr="00494B2A" w14:paraId="3ED05B3A" w14:textId="32E6E5E4" w:rsidTr="003800A9">
        <w:tc>
          <w:tcPr>
            <w:tcW w:w="2216" w:type="dxa"/>
            <w:vAlign w:val="center"/>
          </w:tcPr>
          <w:p w14:paraId="714A058B" w14:textId="77777777" w:rsidR="00837184" w:rsidRPr="00494B2A" w:rsidRDefault="00837184" w:rsidP="00837184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≥ 5</w:t>
            </w:r>
          </w:p>
        </w:tc>
        <w:tc>
          <w:tcPr>
            <w:tcW w:w="2144" w:type="dxa"/>
            <w:vAlign w:val="center"/>
          </w:tcPr>
          <w:p w14:paraId="3FC38747" w14:textId="188C4629" w:rsidR="00837184" w:rsidRPr="00494B2A" w:rsidRDefault="00837184" w:rsidP="00837184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4 (0.93, 0.94)</w:t>
            </w:r>
          </w:p>
        </w:tc>
        <w:tc>
          <w:tcPr>
            <w:tcW w:w="965" w:type="dxa"/>
            <w:vAlign w:val="center"/>
          </w:tcPr>
          <w:p w14:paraId="4B298A48" w14:textId="0EF492AF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30B6333A" w14:textId="09981F7C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1.00, 1.01)</w:t>
            </w:r>
          </w:p>
        </w:tc>
        <w:tc>
          <w:tcPr>
            <w:tcW w:w="1371" w:type="dxa"/>
            <w:vAlign w:val="center"/>
          </w:tcPr>
          <w:p w14:paraId="5F0E31B2" w14:textId="2AE98A8D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17</w:t>
            </w:r>
          </w:p>
        </w:tc>
      </w:tr>
      <w:tr w:rsidR="00494B2A" w:rsidRPr="00494B2A" w14:paraId="09DFCE3D" w14:textId="3E9559A6" w:rsidTr="003800A9">
        <w:tc>
          <w:tcPr>
            <w:tcW w:w="2216" w:type="dxa"/>
            <w:vAlign w:val="center"/>
          </w:tcPr>
          <w:p w14:paraId="5A488B12" w14:textId="77777777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Body mass index (kg/m</w:t>
            </w: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  <w:vertAlign w:val="superscript"/>
              </w:rPr>
              <w:t>2</w:t>
            </w: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2144" w:type="dxa"/>
            <w:vAlign w:val="center"/>
          </w:tcPr>
          <w:p w14:paraId="2C0C2AED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vAlign w:val="center"/>
          </w:tcPr>
          <w:p w14:paraId="69D78376" w14:textId="444BBCA4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0" w:type="dxa"/>
            <w:vAlign w:val="center"/>
          </w:tcPr>
          <w:p w14:paraId="730BD6A2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1" w:type="dxa"/>
            <w:vAlign w:val="center"/>
          </w:tcPr>
          <w:p w14:paraId="029D02EF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4B2A" w:rsidRPr="00494B2A" w14:paraId="6C6A6834" w14:textId="5C864531" w:rsidTr="003800A9">
        <w:tc>
          <w:tcPr>
            <w:tcW w:w="2216" w:type="dxa"/>
            <w:vAlign w:val="center"/>
          </w:tcPr>
          <w:p w14:paraId="69F7C16A" w14:textId="77777777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 xml:space="preserve"> &lt; 25</w:t>
            </w:r>
          </w:p>
        </w:tc>
        <w:tc>
          <w:tcPr>
            <w:tcW w:w="2144" w:type="dxa"/>
            <w:vAlign w:val="center"/>
          </w:tcPr>
          <w:p w14:paraId="60C3F5BE" w14:textId="183FB7E5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65" w:type="dxa"/>
            <w:vAlign w:val="center"/>
          </w:tcPr>
          <w:p w14:paraId="58B76BFD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0" w:type="dxa"/>
            <w:vAlign w:val="center"/>
          </w:tcPr>
          <w:p w14:paraId="3BBA5844" w14:textId="2BFC91BE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371" w:type="dxa"/>
            <w:vAlign w:val="center"/>
          </w:tcPr>
          <w:p w14:paraId="261955C0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4B2A" w:rsidRPr="00494B2A" w14:paraId="2FC4880A" w14:textId="34FB7547" w:rsidTr="003800A9">
        <w:tc>
          <w:tcPr>
            <w:tcW w:w="2216" w:type="dxa"/>
            <w:vAlign w:val="center"/>
          </w:tcPr>
          <w:p w14:paraId="492C95F1" w14:textId="77777777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 xml:space="preserve"> ≥ 25</w:t>
            </w:r>
          </w:p>
        </w:tc>
        <w:tc>
          <w:tcPr>
            <w:tcW w:w="2144" w:type="dxa"/>
            <w:vAlign w:val="center"/>
          </w:tcPr>
          <w:p w14:paraId="4E810C8D" w14:textId="1589B70D" w:rsidR="00837184" w:rsidRPr="00494B2A" w:rsidRDefault="00837184" w:rsidP="00837184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83 (1.82, 1.84)</w:t>
            </w:r>
          </w:p>
        </w:tc>
        <w:tc>
          <w:tcPr>
            <w:tcW w:w="965" w:type="dxa"/>
            <w:vAlign w:val="center"/>
          </w:tcPr>
          <w:p w14:paraId="47CB5A6F" w14:textId="71EEF5F4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7EC4BA58" w14:textId="136FFA9F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7 (1.46, 1.48)</w:t>
            </w:r>
          </w:p>
        </w:tc>
        <w:tc>
          <w:tcPr>
            <w:tcW w:w="1371" w:type="dxa"/>
            <w:vAlign w:val="center"/>
          </w:tcPr>
          <w:p w14:paraId="2DCEE60F" w14:textId="5C75138B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494B2A" w:rsidRPr="00494B2A" w14:paraId="27D28BCA" w14:textId="755C88F0" w:rsidTr="003800A9">
        <w:tc>
          <w:tcPr>
            <w:tcW w:w="2216" w:type="dxa"/>
            <w:vAlign w:val="center"/>
          </w:tcPr>
          <w:p w14:paraId="21A3AE71" w14:textId="77777777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Waist circumference (cm)</w:t>
            </w:r>
          </w:p>
        </w:tc>
        <w:tc>
          <w:tcPr>
            <w:tcW w:w="2144" w:type="dxa"/>
            <w:vAlign w:val="center"/>
          </w:tcPr>
          <w:p w14:paraId="1F67F17B" w14:textId="3BE46094" w:rsidR="00837184" w:rsidRPr="00494B2A" w:rsidRDefault="00837184" w:rsidP="00837184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1 (1.01, 1.01)</w:t>
            </w:r>
          </w:p>
        </w:tc>
        <w:tc>
          <w:tcPr>
            <w:tcW w:w="965" w:type="dxa"/>
            <w:vAlign w:val="center"/>
          </w:tcPr>
          <w:p w14:paraId="71A7B9A6" w14:textId="774D373C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6364D962" w14:textId="49EE5C02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1 (1.01, 1.01)</w:t>
            </w:r>
          </w:p>
        </w:tc>
        <w:tc>
          <w:tcPr>
            <w:tcW w:w="1371" w:type="dxa"/>
            <w:vAlign w:val="center"/>
          </w:tcPr>
          <w:p w14:paraId="79FE67EE" w14:textId="127BB0E9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494B2A" w:rsidRPr="00494B2A" w14:paraId="5FB60640" w14:textId="2FE60255" w:rsidTr="003800A9">
        <w:tc>
          <w:tcPr>
            <w:tcW w:w="2216" w:type="dxa"/>
            <w:vAlign w:val="center"/>
          </w:tcPr>
          <w:p w14:paraId="534995D4" w14:textId="77777777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Proteinuria</w:t>
            </w:r>
          </w:p>
        </w:tc>
        <w:tc>
          <w:tcPr>
            <w:tcW w:w="2144" w:type="dxa"/>
            <w:vAlign w:val="center"/>
          </w:tcPr>
          <w:p w14:paraId="4905D0DD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vAlign w:val="center"/>
          </w:tcPr>
          <w:p w14:paraId="7F2A88DF" w14:textId="2CAD27C9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0" w:type="dxa"/>
            <w:vAlign w:val="center"/>
          </w:tcPr>
          <w:p w14:paraId="7327E092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1" w:type="dxa"/>
            <w:vAlign w:val="center"/>
          </w:tcPr>
          <w:p w14:paraId="25F44DDF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4B2A" w:rsidRPr="00494B2A" w14:paraId="7EABC90D" w14:textId="285C396F" w:rsidTr="003800A9">
        <w:tc>
          <w:tcPr>
            <w:tcW w:w="2216" w:type="dxa"/>
            <w:vAlign w:val="center"/>
          </w:tcPr>
          <w:p w14:paraId="651ABA83" w14:textId="77777777" w:rsidR="00837184" w:rsidRPr="00494B2A" w:rsidRDefault="00837184" w:rsidP="00837184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lastRenderedPageBreak/>
              <w:t>Negative (-)</w:t>
            </w:r>
          </w:p>
        </w:tc>
        <w:tc>
          <w:tcPr>
            <w:tcW w:w="2144" w:type="dxa"/>
            <w:vAlign w:val="center"/>
          </w:tcPr>
          <w:p w14:paraId="4D7217B2" w14:textId="1E38D71D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65" w:type="dxa"/>
            <w:vAlign w:val="center"/>
          </w:tcPr>
          <w:p w14:paraId="2D03D4EB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0" w:type="dxa"/>
            <w:vAlign w:val="center"/>
          </w:tcPr>
          <w:p w14:paraId="1ACEC7A0" w14:textId="584CA60C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371" w:type="dxa"/>
            <w:vAlign w:val="center"/>
          </w:tcPr>
          <w:p w14:paraId="75140D7F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4B2A" w:rsidRPr="00494B2A" w14:paraId="7F95B029" w14:textId="1D56A77E" w:rsidTr="003800A9">
        <w:tc>
          <w:tcPr>
            <w:tcW w:w="2216" w:type="dxa"/>
            <w:vAlign w:val="center"/>
          </w:tcPr>
          <w:p w14:paraId="1F4CFA06" w14:textId="77777777" w:rsidR="00837184" w:rsidRPr="00494B2A" w:rsidRDefault="00837184" w:rsidP="00837184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Positive (+)</w:t>
            </w:r>
          </w:p>
        </w:tc>
        <w:tc>
          <w:tcPr>
            <w:tcW w:w="2144" w:type="dxa"/>
            <w:vAlign w:val="center"/>
          </w:tcPr>
          <w:p w14:paraId="67208D39" w14:textId="1681604D" w:rsidR="00837184" w:rsidRPr="00494B2A" w:rsidRDefault="00837184" w:rsidP="00837184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1 (1.39, 1.43)</w:t>
            </w:r>
          </w:p>
        </w:tc>
        <w:tc>
          <w:tcPr>
            <w:tcW w:w="965" w:type="dxa"/>
            <w:vAlign w:val="center"/>
          </w:tcPr>
          <w:p w14:paraId="66D6A3C3" w14:textId="13626FDB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1A977905" w14:textId="0F8AF4BA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2 (1.1</w:t>
            </w:r>
            <w:r w:rsidRPr="00494B2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 1.13)</w:t>
            </w:r>
          </w:p>
        </w:tc>
        <w:tc>
          <w:tcPr>
            <w:tcW w:w="1371" w:type="dxa"/>
            <w:vAlign w:val="center"/>
          </w:tcPr>
          <w:p w14:paraId="206444E6" w14:textId="2E3EA653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494B2A" w:rsidRPr="00494B2A" w14:paraId="0CBBAD7F" w14:textId="41B3E0E7" w:rsidTr="003800A9">
        <w:tc>
          <w:tcPr>
            <w:tcW w:w="2216" w:type="dxa"/>
            <w:vAlign w:val="center"/>
          </w:tcPr>
          <w:p w14:paraId="2C94159F" w14:textId="77777777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</w:rPr>
              <w:t>Total cholesterol (mg/dL)</w:t>
            </w:r>
          </w:p>
        </w:tc>
        <w:tc>
          <w:tcPr>
            <w:tcW w:w="2144" w:type="dxa"/>
            <w:vAlign w:val="center"/>
          </w:tcPr>
          <w:p w14:paraId="480E50D9" w14:textId="5462FCE8" w:rsidR="00837184" w:rsidRPr="00494B2A" w:rsidRDefault="00837184" w:rsidP="00837184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vAlign w:val="center"/>
          </w:tcPr>
          <w:p w14:paraId="684077BC" w14:textId="4D08599F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0" w:type="dxa"/>
            <w:vAlign w:val="center"/>
          </w:tcPr>
          <w:p w14:paraId="6DB10FFD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1" w:type="dxa"/>
            <w:vAlign w:val="center"/>
          </w:tcPr>
          <w:p w14:paraId="2CC7E459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4B2A" w:rsidRPr="00494B2A" w14:paraId="5895040E" w14:textId="0B8FE96D" w:rsidTr="003800A9">
        <w:tc>
          <w:tcPr>
            <w:tcW w:w="2216" w:type="dxa"/>
            <w:vAlign w:val="center"/>
          </w:tcPr>
          <w:p w14:paraId="16FBA8C5" w14:textId="77777777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Comorbidities</w:t>
            </w:r>
          </w:p>
        </w:tc>
        <w:tc>
          <w:tcPr>
            <w:tcW w:w="2144" w:type="dxa"/>
            <w:vAlign w:val="center"/>
          </w:tcPr>
          <w:p w14:paraId="4F8659EB" w14:textId="7DDA1150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vAlign w:val="center"/>
          </w:tcPr>
          <w:p w14:paraId="703469BB" w14:textId="3A0C1DA5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0" w:type="dxa"/>
            <w:vAlign w:val="center"/>
          </w:tcPr>
          <w:p w14:paraId="12672A1A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1" w:type="dxa"/>
            <w:vAlign w:val="center"/>
          </w:tcPr>
          <w:p w14:paraId="2AFAABD4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4B2A" w:rsidRPr="00494B2A" w14:paraId="07A08450" w14:textId="6D9EA474" w:rsidTr="003800A9">
        <w:tc>
          <w:tcPr>
            <w:tcW w:w="2216" w:type="dxa"/>
            <w:vAlign w:val="center"/>
          </w:tcPr>
          <w:p w14:paraId="67C96F04" w14:textId="77777777" w:rsidR="00837184" w:rsidRPr="00494B2A" w:rsidRDefault="00837184" w:rsidP="00837184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Hypertension</w:t>
            </w:r>
          </w:p>
        </w:tc>
        <w:tc>
          <w:tcPr>
            <w:tcW w:w="2144" w:type="dxa"/>
            <w:vAlign w:val="center"/>
          </w:tcPr>
          <w:p w14:paraId="35B4D5CE" w14:textId="33650733" w:rsidR="00837184" w:rsidRPr="00494B2A" w:rsidRDefault="00837184" w:rsidP="00837184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14 (2.12, 2.15)</w:t>
            </w:r>
          </w:p>
        </w:tc>
        <w:tc>
          <w:tcPr>
            <w:tcW w:w="965" w:type="dxa"/>
            <w:vAlign w:val="center"/>
          </w:tcPr>
          <w:p w14:paraId="757B0225" w14:textId="714F377A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59CC4147" w14:textId="60DB394B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61 (1.60, 1.62)</w:t>
            </w:r>
          </w:p>
        </w:tc>
        <w:tc>
          <w:tcPr>
            <w:tcW w:w="1371" w:type="dxa"/>
            <w:vAlign w:val="center"/>
          </w:tcPr>
          <w:p w14:paraId="7A17D812" w14:textId="347F832A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494B2A" w:rsidRPr="00494B2A" w14:paraId="080EC8F3" w14:textId="7FC913F6" w:rsidTr="003800A9">
        <w:tc>
          <w:tcPr>
            <w:tcW w:w="2216" w:type="dxa"/>
            <w:vAlign w:val="center"/>
          </w:tcPr>
          <w:p w14:paraId="3400B613" w14:textId="77777777" w:rsidR="00837184" w:rsidRPr="00494B2A" w:rsidRDefault="00837184" w:rsidP="00837184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Diabetes Mellitus</w:t>
            </w:r>
          </w:p>
        </w:tc>
        <w:tc>
          <w:tcPr>
            <w:tcW w:w="2144" w:type="dxa"/>
            <w:vAlign w:val="center"/>
          </w:tcPr>
          <w:p w14:paraId="1A55B58C" w14:textId="220C775F" w:rsidR="00837184" w:rsidRPr="00494B2A" w:rsidRDefault="00837184" w:rsidP="00837184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66 (2.63, 2.69)</w:t>
            </w:r>
          </w:p>
        </w:tc>
        <w:tc>
          <w:tcPr>
            <w:tcW w:w="965" w:type="dxa"/>
            <w:vAlign w:val="center"/>
          </w:tcPr>
          <w:p w14:paraId="652269A3" w14:textId="0710367D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3AE8326A" w14:textId="5531D527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69 (1.67, 1.71)</w:t>
            </w:r>
          </w:p>
        </w:tc>
        <w:tc>
          <w:tcPr>
            <w:tcW w:w="1371" w:type="dxa"/>
            <w:vAlign w:val="center"/>
          </w:tcPr>
          <w:p w14:paraId="600FB415" w14:textId="1AD7A0E7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494B2A" w:rsidRPr="00494B2A" w14:paraId="470FCDB1" w14:textId="557C833D" w:rsidTr="003800A9">
        <w:tc>
          <w:tcPr>
            <w:tcW w:w="2216" w:type="dxa"/>
            <w:vAlign w:val="center"/>
          </w:tcPr>
          <w:p w14:paraId="3A3FBDBD" w14:textId="77777777" w:rsidR="00837184" w:rsidRPr="00494B2A" w:rsidRDefault="00837184" w:rsidP="00837184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Heart failure</w:t>
            </w:r>
          </w:p>
        </w:tc>
        <w:tc>
          <w:tcPr>
            <w:tcW w:w="2144" w:type="dxa"/>
            <w:vAlign w:val="center"/>
          </w:tcPr>
          <w:p w14:paraId="3A5EBCA0" w14:textId="2DFFC7BA" w:rsidR="00837184" w:rsidRPr="00494B2A" w:rsidRDefault="00837184" w:rsidP="00837184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11 (2.06, 2.16)</w:t>
            </w:r>
          </w:p>
        </w:tc>
        <w:tc>
          <w:tcPr>
            <w:tcW w:w="965" w:type="dxa"/>
            <w:vAlign w:val="center"/>
          </w:tcPr>
          <w:p w14:paraId="5F770C1B" w14:textId="140713EF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31083466" w14:textId="73CB0A03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8 (0.95, 1</w:t>
            </w:r>
            <w:r w:rsidRPr="00494B2A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.</w:t>
            </w: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0)</w:t>
            </w:r>
          </w:p>
        </w:tc>
        <w:tc>
          <w:tcPr>
            <w:tcW w:w="1371" w:type="dxa"/>
            <w:vAlign w:val="center"/>
          </w:tcPr>
          <w:p w14:paraId="24C38D6F" w14:textId="5D446BB3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73</w:t>
            </w:r>
          </w:p>
        </w:tc>
      </w:tr>
      <w:tr w:rsidR="00494B2A" w:rsidRPr="00494B2A" w14:paraId="3F99EE4C" w14:textId="7D159FBB" w:rsidTr="003800A9">
        <w:tc>
          <w:tcPr>
            <w:tcW w:w="2216" w:type="dxa"/>
            <w:vAlign w:val="center"/>
          </w:tcPr>
          <w:p w14:paraId="4452D791" w14:textId="77777777" w:rsidR="00837184" w:rsidRPr="00494B2A" w:rsidRDefault="00837184" w:rsidP="00837184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Myocardial infarction</w:t>
            </w:r>
          </w:p>
        </w:tc>
        <w:tc>
          <w:tcPr>
            <w:tcW w:w="2144" w:type="dxa"/>
            <w:vAlign w:val="center"/>
          </w:tcPr>
          <w:p w14:paraId="3924AE77" w14:textId="7027ACCE" w:rsidR="00837184" w:rsidRPr="00494B2A" w:rsidRDefault="00837184" w:rsidP="00837184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47 (2.34, 2.61)</w:t>
            </w:r>
          </w:p>
        </w:tc>
        <w:tc>
          <w:tcPr>
            <w:tcW w:w="965" w:type="dxa"/>
            <w:vAlign w:val="center"/>
          </w:tcPr>
          <w:p w14:paraId="4F45EE6F" w14:textId="6E9465FA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76E1838E" w14:textId="4F4C14EB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9 (1.22, 1.37)</w:t>
            </w:r>
          </w:p>
        </w:tc>
        <w:tc>
          <w:tcPr>
            <w:tcW w:w="1371" w:type="dxa"/>
            <w:vAlign w:val="center"/>
          </w:tcPr>
          <w:p w14:paraId="419DC2EB" w14:textId="24E48B32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494B2A" w:rsidRPr="00494B2A" w14:paraId="0CDAB5E5" w14:textId="5C4B801F" w:rsidTr="003800A9">
        <w:tc>
          <w:tcPr>
            <w:tcW w:w="2216" w:type="dxa"/>
            <w:vAlign w:val="center"/>
          </w:tcPr>
          <w:p w14:paraId="0F57B985" w14:textId="77777777" w:rsidR="00837184" w:rsidRPr="00494B2A" w:rsidRDefault="00837184" w:rsidP="00837184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Hyperthyroidism</w:t>
            </w:r>
          </w:p>
        </w:tc>
        <w:tc>
          <w:tcPr>
            <w:tcW w:w="2144" w:type="dxa"/>
            <w:vAlign w:val="center"/>
          </w:tcPr>
          <w:p w14:paraId="3374E9FA" w14:textId="2AE9B86B" w:rsidR="00837184" w:rsidRPr="00494B2A" w:rsidRDefault="00837184" w:rsidP="00837184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64 (1.60, 1.68)</w:t>
            </w:r>
          </w:p>
        </w:tc>
        <w:tc>
          <w:tcPr>
            <w:tcW w:w="965" w:type="dxa"/>
            <w:vAlign w:val="center"/>
          </w:tcPr>
          <w:p w14:paraId="2740DA50" w14:textId="4E1923D3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1F7F76AA" w14:textId="34CB5091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8 (1.34, 1.42)</w:t>
            </w:r>
          </w:p>
        </w:tc>
        <w:tc>
          <w:tcPr>
            <w:tcW w:w="1371" w:type="dxa"/>
            <w:vAlign w:val="center"/>
          </w:tcPr>
          <w:p w14:paraId="577EFB6E" w14:textId="6EBCB67B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494B2A" w:rsidRPr="00494B2A" w14:paraId="00B95995" w14:textId="3D808074" w:rsidTr="003800A9">
        <w:tc>
          <w:tcPr>
            <w:tcW w:w="2216" w:type="dxa"/>
            <w:vAlign w:val="center"/>
          </w:tcPr>
          <w:p w14:paraId="3D80CB10" w14:textId="77777777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Charlson comorbidity index</w:t>
            </w:r>
          </w:p>
        </w:tc>
        <w:tc>
          <w:tcPr>
            <w:tcW w:w="2144" w:type="dxa"/>
            <w:vAlign w:val="center"/>
          </w:tcPr>
          <w:p w14:paraId="10FAF97C" w14:textId="2FE7DD6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vAlign w:val="center"/>
          </w:tcPr>
          <w:p w14:paraId="0741C744" w14:textId="341C2BFC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0" w:type="dxa"/>
            <w:vAlign w:val="center"/>
          </w:tcPr>
          <w:p w14:paraId="066B7994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1" w:type="dxa"/>
            <w:vAlign w:val="center"/>
          </w:tcPr>
          <w:p w14:paraId="05CCC5A6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4B2A" w:rsidRPr="00494B2A" w14:paraId="3A327A2C" w14:textId="1BC72D2D" w:rsidTr="003800A9">
        <w:tc>
          <w:tcPr>
            <w:tcW w:w="2216" w:type="dxa"/>
            <w:vAlign w:val="center"/>
          </w:tcPr>
          <w:p w14:paraId="61AE5C91" w14:textId="77777777" w:rsidR="00837184" w:rsidRPr="00494B2A" w:rsidRDefault="00837184" w:rsidP="00837184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2144" w:type="dxa"/>
            <w:vAlign w:val="center"/>
          </w:tcPr>
          <w:p w14:paraId="7922080B" w14:textId="3306D53C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965" w:type="dxa"/>
            <w:vAlign w:val="center"/>
          </w:tcPr>
          <w:p w14:paraId="299B8822" w14:textId="171EDA79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0" w:type="dxa"/>
            <w:vAlign w:val="center"/>
          </w:tcPr>
          <w:p w14:paraId="4E2F5693" w14:textId="76DE924E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1371" w:type="dxa"/>
            <w:vAlign w:val="center"/>
          </w:tcPr>
          <w:p w14:paraId="431CCFD8" w14:textId="77777777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494B2A" w:rsidRPr="00494B2A" w14:paraId="20665912" w14:textId="435E69A9" w:rsidTr="003800A9">
        <w:tc>
          <w:tcPr>
            <w:tcW w:w="2216" w:type="dxa"/>
            <w:vAlign w:val="center"/>
          </w:tcPr>
          <w:p w14:paraId="3D85C672" w14:textId="77777777" w:rsidR="00837184" w:rsidRPr="00494B2A" w:rsidRDefault="00837184" w:rsidP="00837184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2144" w:type="dxa"/>
            <w:vAlign w:val="center"/>
          </w:tcPr>
          <w:p w14:paraId="501AE2CC" w14:textId="5F701AAB" w:rsidR="00837184" w:rsidRPr="00494B2A" w:rsidRDefault="00837184" w:rsidP="00837184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66 (1.65, 1.67)</w:t>
            </w:r>
          </w:p>
        </w:tc>
        <w:tc>
          <w:tcPr>
            <w:tcW w:w="965" w:type="dxa"/>
            <w:vAlign w:val="center"/>
          </w:tcPr>
          <w:p w14:paraId="327B8EB7" w14:textId="403645F1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23B3A07E" w14:textId="539FAD0D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6 (1.45, 1.47)</w:t>
            </w:r>
          </w:p>
        </w:tc>
        <w:tc>
          <w:tcPr>
            <w:tcW w:w="1371" w:type="dxa"/>
            <w:vAlign w:val="center"/>
          </w:tcPr>
          <w:p w14:paraId="18084A38" w14:textId="58B18B29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494B2A" w:rsidRPr="00494B2A" w14:paraId="621F57D2" w14:textId="1114074F" w:rsidTr="003800A9">
        <w:tc>
          <w:tcPr>
            <w:tcW w:w="2216" w:type="dxa"/>
            <w:vAlign w:val="center"/>
          </w:tcPr>
          <w:p w14:paraId="1173DD43" w14:textId="77777777" w:rsidR="00837184" w:rsidRPr="00494B2A" w:rsidRDefault="00837184" w:rsidP="00837184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≥ 2</w:t>
            </w:r>
          </w:p>
        </w:tc>
        <w:tc>
          <w:tcPr>
            <w:tcW w:w="2144" w:type="dxa"/>
            <w:vAlign w:val="center"/>
          </w:tcPr>
          <w:p w14:paraId="24FBFF06" w14:textId="4951CBC4" w:rsidR="00837184" w:rsidRPr="00494B2A" w:rsidRDefault="00837184" w:rsidP="00837184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53 (2.51, 2.55)</w:t>
            </w:r>
          </w:p>
        </w:tc>
        <w:tc>
          <w:tcPr>
            <w:tcW w:w="965" w:type="dxa"/>
            <w:vAlign w:val="center"/>
          </w:tcPr>
          <w:p w14:paraId="72735F0B" w14:textId="7D2607DD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2B3225C9" w14:textId="2FBEA929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80 (1.79, 1.82)</w:t>
            </w:r>
          </w:p>
        </w:tc>
        <w:tc>
          <w:tcPr>
            <w:tcW w:w="1371" w:type="dxa"/>
            <w:vAlign w:val="center"/>
          </w:tcPr>
          <w:p w14:paraId="486927AF" w14:textId="2E34951D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494B2A" w:rsidRPr="00494B2A" w14:paraId="13C5FDD9" w14:textId="05243114" w:rsidTr="003800A9">
        <w:tc>
          <w:tcPr>
            <w:tcW w:w="2216" w:type="dxa"/>
            <w:vAlign w:val="center"/>
          </w:tcPr>
          <w:p w14:paraId="6778FC1D" w14:textId="5A034B3F" w:rsidR="00837184" w:rsidRPr="00494B2A" w:rsidRDefault="00837184" w:rsidP="00837184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GFR, decile</w:t>
            </w:r>
          </w:p>
        </w:tc>
        <w:tc>
          <w:tcPr>
            <w:tcW w:w="2144" w:type="dxa"/>
            <w:vAlign w:val="center"/>
          </w:tcPr>
          <w:p w14:paraId="276CC2CC" w14:textId="11D71C16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vAlign w:val="center"/>
          </w:tcPr>
          <w:p w14:paraId="1279D2EB" w14:textId="09440742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0" w:type="dxa"/>
            <w:vAlign w:val="center"/>
          </w:tcPr>
          <w:p w14:paraId="62B4CC56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1" w:type="dxa"/>
            <w:vAlign w:val="center"/>
          </w:tcPr>
          <w:p w14:paraId="587B9133" w14:textId="77777777" w:rsidR="00837184" w:rsidRPr="00494B2A" w:rsidRDefault="00837184" w:rsidP="0083718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4B2A" w:rsidRPr="00494B2A" w14:paraId="72C80F09" w14:textId="177E2F91" w:rsidTr="003800A9">
        <w:tc>
          <w:tcPr>
            <w:tcW w:w="2216" w:type="dxa"/>
            <w:vAlign w:val="center"/>
          </w:tcPr>
          <w:p w14:paraId="2DA81F5C" w14:textId="089378EB" w:rsidR="00837184" w:rsidRPr="00494B2A" w:rsidRDefault="00837184" w:rsidP="00837184">
            <w:pPr>
              <w:spacing w:line="360" w:lineRule="auto"/>
              <w:ind w:firstLineChars="50" w:firstLine="110"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st (&lt; 68.61)</w:t>
            </w:r>
          </w:p>
        </w:tc>
        <w:tc>
          <w:tcPr>
            <w:tcW w:w="2144" w:type="dxa"/>
            <w:vAlign w:val="center"/>
          </w:tcPr>
          <w:p w14:paraId="25C7E8BC" w14:textId="0F442845" w:rsidR="00837184" w:rsidRPr="00494B2A" w:rsidRDefault="00837184" w:rsidP="00837184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74 (1.72, 1.76)</w:t>
            </w:r>
          </w:p>
        </w:tc>
        <w:tc>
          <w:tcPr>
            <w:tcW w:w="965" w:type="dxa"/>
            <w:vAlign w:val="center"/>
          </w:tcPr>
          <w:p w14:paraId="013845C0" w14:textId="370896E8" w:rsidR="00837184" w:rsidRPr="00494B2A" w:rsidRDefault="00837184" w:rsidP="0083718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78071E42" w14:textId="406C50C7" w:rsidR="00837184" w:rsidRPr="00494B2A" w:rsidRDefault="00837184" w:rsidP="0083718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9 (1.27, 1.30)</w:t>
            </w:r>
          </w:p>
        </w:tc>
        <w:tc>
          <w:tcPr>
            <w:tcW w:w="1371" w:type="dxa"/>
            <w:vAlign w:val="center"/>
          </w:tcPr>
          <w:p w14:paraId="5EF37F94" w14:textId="32493E9F" w:rsidR="00837184" w:rsidRPr="00494B2A" w:rsidRDefault="00837184" w:rsidP="0083718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494B2A" w:rsidRPr="00494B2A" w14:paraId="584BF65A" w14:textId="3E72298E" w:rsidTr="003800A9">
        <w:tc>
          <w:tcPr>
            <w:tcW w:w="2216" w:type="dxa"/>
            <w:vAlign w:val="center"/>
          </w:tcPr>
          <w:p w14:paraId="7FF5C127" w14:textId="1C928CC7" w:rsidR="00837184" w:rsidRPr="00494B2A" w:rsidRDefault="00837184" w:rsidP="00837184">
            <w:pPr>
              <w:spacing w:line="360" w:lineRule="auto"/>
              <w:ind w:leftChars="50" w:left="11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nd (68.62-76.14)</w:t>
            </w:r>
          </w:p>
        </w:tc>
        <w:tc>
          <w:tcPr>
            <w:tcW w:w="2144" w:type="dxa"/>
            <w:vAlign w:val="center"/>
          </w:tcPr>
          <w:p w14:paraId="12000329" w14:textId="05F05A30" w:rsidR="00837184" w:rsidRPr="00494B2A" w:rsidRDefault="00837184" w:rsidP="00837184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0 (1.39, 1.42)</w:t>
            </w:r>
          </w:p>
        </w:tc>
        <w:tc>
          <w:tcPr>
            <w:tcW w:w="965" w:type="dxa"/>
            <w:vAlign w:val="center"/>
          </w:tcPr>
          <w:p w14:paraId="2585F777" w14:textId="5F92123A" w:rsidR="00837184" w:rsidRPr="00494B2A" w:rsidRDefault="00837184" w:rsidP="0083718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37836945" w14:textId="1663B5B1" w:rsidR="00837184" w:rsidRPr="00494B2A" w:rsidRDefault="00837184" w:rsidP="0083718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3 (1.22, 1.25)</w:t>
            </w:r>
          </w:p>
        </w:tc>
        <w:tc>
          <w:tcPr>
            <w:tcW w:w="1371" w:type="dxa"/>
            <w:vAlign w:val="center"/>
          </w:tcPr>
          <w:p w14:paraId="3CB10FCB" w14:textId="3EF41F5F" w:rsidR="00837184" w:rsidRPr="00494B2A" w:rsidRDefault="00837184" w:rsidP="0083718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494B2A" w:rsidRPr="00494B2A" w14:paraId="1EB3E169" w14:textId="6FB7A51A" w:rsidTr="003800A9">
        <w:tc>
          <w:tcPr>
            <w:tcW w:w="2216" w:type="dxa"/>
            <w:vAlign w:val="center"/>
          </w:tcPr>
          <w:p w14:paraId="7536D01B" w14:textId="3D2F6F5E" w:rsidR="00837184" w:rsidRPr="00494B2A" w:rsidRDefault="00837184" w:rsidP="00837184">
            <w:pPr>
              <w:spacing w:line="360" w:lineRule="auto"/>
              <w:ind w:firstLineChars="50" w:firstLine="11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rd (76.24-82.03)</w:t>
            </w:r>
          </w:p>
        </w:tc>
        <w:tc>
          <w:tcPr>
            <w:tcW w:w="2144" w:type="dxa"/>
            <w:vAlign w:val="center"/>
          </w:tcPr>
          <w:p w14:paraId="52DA8DD9" w14:textId="25D7F2CA" w:rsidR="00837184" w:rsidRPr="00494B2A" w:rsidRDefault="00837184" w:rsidP="00837184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9 (1.18, 1.21)</w:t>
            </w:r>
          </w:p>
        </w:tc>
        <w:tc>
          <w:tcPr>
            <w:tcW w:w="965" w:type="dxa"/>
            <w:vAlign w:val="center"/>
          </w:tcPr>
          <w:p w14:paraId="2580A935" w14:textId="01D23402" w:rsidR="00837184" w:rsidRPr="00494B2A" w:rsidRDefault="00837184" w:rsidP="0083718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5634CE07" w14:textId="0A3E0126" w:rsidR="00837184" w:rsidRPr="00494B2A" w:rsidRDefault="00837184" w:rsidP="0083718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4 (1.12, 1.15)</w:t>
            </w:r>
          </w:p>
        </w:tc>
        <w:tc>
          <w:tcPr>
            <w:tcW w:w="1371" w:type="dxa"/>
            <w:vAlign w:val="center"/>
          </w:tcPr>
          <w:p w14:paraId="7345C5C9" w14:textId="36644F89" w:rsidR="00837184" w:rsidRPr="00494B2A" w:rsidRDefault="00837184" w:rsidP="0083718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494B2A" w:rsidRPr="00494B2A" w14:paraId="1E89D4CD" w14:textId="56C1AD13" w:rsidTr="003800A9">
        <w:tc>
          <w:tcPr>
            <w:tcW w:w="2216" w:type="dxa"/>
            <w:vAlign w:val="center"/>
          </w:tcPr>
          <w:p w14:paraId="75DB3276" w14:textId="5FD04CC4" w:rsidR="00837184" w:rsidRPr="00494B2A" w:rsidRDefault="00837184" w:rsidP="00837184">
            <w:pPr>
              <w:spacing w:line="360" w:lineRule="auto"/>
              <w:ind w:firstLineChars="50" w:firstLine="11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th (82.09-87.02)</w:t>
            </w:r>
          </w:p>
        </w:tc>
        <w:tc>
          <w:tcPr>
            <w:tcW w:w="2144" w:type="dxa"/>
            <w:vAlign w:val="center"/>
          </w:tcPr>
          <w:p w14:paraId="752BD758" w14:textId="0CF921C9" w:rsidR="00837184" w:rsidRPr="00494B2A" w:rsidRDefault="00837184" w:rsidP="00837184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7 (1.16, 1.19)</w:t>
            </w:r>
          </w:p>
        </w:tc>
        <w:tc>
          <w:tcPr>
            <w:tcW w:w="965" w:type="dxa"/>
            <w:vAlign w:val="center"/>
          </w:tcPr>
          <w:p w14:paraId="2DF13C30" w14:textId="7821EAA5" w:rsidR="00837184" w:rsidRPr="00494B2A" w:rsidRDefault="00837184" w:rsidP="0083718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6027C71F" w14:textId="07BECAFA" w:rsidR="00837184" w:rsidRPr="00494B2A" w:rsidRDefault="00837184" w:rsidP="0083718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3 (1.11, 1.14)</w:t>
            </w:r>
          </w:p>
        </w:tc>
        <w:tc>
          <w:tcPr>
            <w:tcW w:w="1371" w:type="dxa"/>
            <w:vAlign w:val="center"/>
          </w:tcPr>
          <w:p w14:paraId="5F1991E2" w14:textId="414C144F" w:rsidR="00837184" w:rsidRPr="00494B2A" w:rsidRDefault="00837184" w:rsidP="0083718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494B2A" w:rsidRPr="00494B2A" w14:paraId="00BECA1D" w14:textId="72FE7F16" w:rsidTr="003800A9">
        <w:tc>
          <w:tcPr>
            <w:tcW w:w="2216" w:type="dxa"/>
            <w:vAlign w:val="center"/>
          </w:tcPr>
          <w:p w14:paraId="5A5C63D9" w14:textId="551DD4BE" w:rsidR="00837184" w:rsidRPr="00494B2A" w:rsidRDefault="00837184" w:rsidP="00837184">
            <w:pPr>
              <w:spacing w:line="360" w:lineRule="auto"/>
              <w:ind w:firstLineChars="50" w:firstLine="11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th (87.12-91.22)</w:t>
            </w:r>
          </w:p>
        </w:tc>
        <w:tc>
          <w:tcPr>
            <w:tcW w:w="2144" w:type="dxa"/>
            <w:vAlign w:val="center"/>
          </w:tcPr>
          <w:p w14:paraId="256F6243" w14:textId="32AC2380" w:rsidR="00837184" w:rsidRPr="00494B2A" w:rsidRDefault="00837184" w:rsidP="00837184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65" w:type="dxa"/>
            <w:vAlign w:val="center"/>
          </w:tcPr>
          <w:p w14:paraId="3D19636E" w14:textId="74AAA87E" w:rsidR="00837184" w:rsidRPr="00494B2A" w:rsidRDefault="00837184" w:rsidP="0083718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0" w:type="dxa"/>
            <w:vAlign w:val="center"/>
          </w:tcPr>
          <w:p w14:paraId="6123E554" w14:textId="3D7D86D4" w:rsidR="00837184" w:rsidRPr="00494B2A" w:rsidRDefault="00837184" w:rsidP="0083718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371" w:type="dxa"/>
            <w:vAlign w:val="center"/>
          </w:tcPr>
          <w:p w14:paraId="285E7617" w14:textId="77777777" w:rsidR="00837184" w:rsidRPr="00494B2A" w:rsidRDefault="00837184" w:rsidP="0083718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</w:tr>
      <w:tr w:rsidR="00494B2A" w:rsidRPr="00494B2A" w14:paraId="486FA53A" w14:textId="4AE51703" w:rsidTr="003800A9">
        <w:tc>
          <w:tcPr>
            <w:tcW w:w="2216" w:type="dxa"/>
            <w:vAlign w:val="center"/>
          </w:tcPr>
          <w:p w14:paraId="2BB2C29B" w14:textId="7477592F" w:rsidR="00837184" w:rsidRPr="00494B2A" w:rsidRDefault="00837184" w:rsidP="00837184">
            <w:pPr>
              <w:spacing w:line="360" w:lineRule="auto"/>
              <w:ind w:firstLineChars="50" w:firstLine="11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th (91.40-96.49)</w:t>
            </w:r>
          </w:p>
        </w:tc>
        <w:tc>
          <w:tcPr>
            <w:tcW w:w="2144" w:type="dxa"/>
            <w:vAlign w:val="center"/>
          </w:tcPr>
          <w:p w14:paraId="03E084B6" w14:textId="45D0B851" w:rsidR="00837184" w:rsidRPr="00494B2A" w:rsidRDefault="00837184" w:rsidP="00837184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1 (1.09, 1.12)</w:t>
            </w:r>
          </w:p>
        </w:tc>
        <w:tc>
          <w:tcPr>
            <w:tcW w:w="965" w:type="dxa"/>
            <w:vAlign w:val="center"/>
          </w:tcPr>
          <w:p w14:paraId="574FE9C5" w14:textId="4833A571" w:rsidR="00837184" w:rsidRPr="00494B2A" w:rsidRDefault="00837184" w:rsidP="0083718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5D684D00" w14:textId="13AA3ABA" w:rsidR="00837184" w:rsidRPr="00494B2A" w:rsidRDefault="00837184" w:rsidP="0083718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8 (1.06, 1.09)</w:t>
            </w:r>
          </w:p>
        </w:tc>
        <w:tc>
          <w:tcPr>
            <w:tcW w:w="1371" w:type="dxa"/>
            <w:vAlign w:val="center"/>
          </w:tcPr>
          <w:p w14:paraId="51B0B2F1" w14:textId="1EB3F6DD" w:rsidR="00837184" w:rsidRPr="00494B2A" w:rsidRDefault="00837184" w:rsidP="0083718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494B2A" w:rsidRPr="00494B2A" w14:paraId="35662831" w14:textId="02CDB420" w:rsidTr="003800A9">
        <w:tc>
          <w:tcPr>
            <w:tcW w:w="2216" w:type="dxa"/>
            <w:vAlign w:val="center"/>
          </w:tcPr>
          <w:p w14:paraId="63422BD9" w14:textId="21A549F3" w:rsidR="00837184" w:rsidRPr="00494B2A" w:rsidRDefault="00837184" w:rsidP="00837184">
            <w:pPr>
              <w:spacing w:line="360" w:lineRule="auto"/>
              <w:ind w:firstLineChars="50" w:firstLine="11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th (96.69-101.26)</w:t>
            </w:r>
          </w:p>
        </w:tc>
        <w:tc>
          <w:tcPr>
            <w:tcW w:w="2144" w:type="dxa"/>
            <w:vAlign w:val="center"/>
          </w:tcPr>
          <w:p w14:paraId="7C99223C" w14:textId="5AB634C3" w:rsidR="00837184" w:rsidRPr="00494B2A" w:rsidRDefault="00837184" w:rsidP="00837184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8 (1.07, 1.10)</w:t>
            </w:r>
          </w:p>
        </w:tc>
        <w:tc>
          <w:tcPr>
            <w:tcW w:w="965" w:type="dxa"/>
            <w:vAlign w:val="center"/>
          </w:tcPr>
          <w:p w14:paraId="19C3420C" w14:textId="005EC73B" w:rsidR="00837184" w:rsidRPr="00494B2A" w:rsidRDefault="00837184" w:rsidP="0083718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248E73F7" w14:textId="049B9E88" w:rsidR="00837184" w:rsidRPr="00494B2A" w:rsidRDefault="00837184" w:rsidP="0083718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1 (1.09, 1.12)</w:t>
            </w:r>
          </w:p>
        </w:tc>
        <w:tc>
          <w:tcPr>
            <w:tcW w:w="1371" w:type="dxa"/>
            <w:vAlign w:val="center"/>
          </w:tcPr>
          <w:p w14:paraId="2883EAAC" w14:textId="79123FCB" w:rsidR="00837184" w:rsidRPr="00494B2A" w:rsidRDefault="00837184" w:rsidP="0083718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494B2A" w:rsidRPr="00494B2A" w14:paraId="2B4F50A0" w14:textId="67CE810E" w:rsidTr="003800A9">
        <w:tc>
          <w:tcPr>
            <w:tcW w:w="2216" w:type="dxa"/>
            <w:vAlign w:val="center"/>
          </w:tcPr>
          <w:p w14:paraId="7C2F4561" w14:textId="5D12BC14" w:rsidR="00837184" w:rsidRPr="00494B2A" w:rsidRDefault="00837184" w:rsidP="00837184">
            <w:pPr>
              <w:spacing w:line="360" w:lineRule="auto"/>
              <w:ind w:firstLineChars="50" w:firstLine="11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th (101.27-106.75)</w:t>
            </w:r>
          </w:p>
        </w:tc>
        <w:tc>
          <w:tcPr>
            <w:tcW w:w="2144" w:type="dxa"/>
            <w:vAlign w:val="center"/>
          </w:tcPr>
          <w:p w14:paraId="3C85840A" w14:textId="40B3CCB6" w:rsidR="00837184" w:rsidRPr="00494B2A" w:rsidRDefault="00837184" w:rsidP="00837184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3 (1.01, 1.04)</w:t>
            </w:r>
          </w:p>
        </w:tc>
        <w:tc>
          <w:tcPr>
            <w:tcW w:w="965" w:type="dxa"/>
            <w:vAlign w:val="center"/>
          </w:tcPr>
          <w:p w14:paraId="69273964" w14:textId="4F0DDA7B" w:rsidR="00837184" w:rsidRPr="00494B2A" w:rsidRDefault="00837184" w:rsidP="0083718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0C4963AF" w14:textId="611D7A48" w:rsidR="00837184" w:rsidRPr="00494B2A" w:rsidRDefault="00837184" w:rsidP="0083718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7 (1.06, 1.09)</w:t>
            </w:r>
          </w:p>
        </w:tc>
        <w:tc>
          <w:tcPr>
            <w:tcW w:w="1371" w:type="dxa"/>
            <w:vAlign w:val="center"/>
          </w:tcPr>
          <w:p w14:paraId="7839EC3F" w14:textId="4C2641D6" w:rsidR="00837184" w:rsidRPr="00494B2A" w:rsidRDefault="00837184" w:rsidP="0083718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494B2A" w:rsidRPr="00494B2A" w14:paraId="295FF5BD" w14:textId="612917E2" w:rsidTr="003800A9">
        <w:tc>
          <w:tcPr>
            <w:tcW w:w="2216" w:type="dxa"/>
            <w:vAlign w:val="center"/>
          </w:tcPr>
          <w:p w14:paraId="3227F159" w14:textId="32C62C13" w:rsidR="00837184" w:rsidRPr="00494B2A" w:rsidRDefault="00837184" w:rsidP="00837184">
            <w:pPr>
              <w:spacing w:line="360" w:lineRule="auto"/>
              <w:ind w:firstLineChars="50" w:firstLine="11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th (106.86-114.12)</w:t>
            </w:r>
          </w:p>
        </w:tc>
        <w:tc>
          <w:tcPr>
            <w:tcW w:w="2144" w:type="dxa"/>
            <w:vAlign w:val="center"/>
          </w:tcPr>
          <w:p w14:paraId="4162BED2" w14:textId="2D062D97" w:rsidR="00837184" w:rsidRPr="00494B2A" w:rsidRDefault="00837184" w:rsidP="00837184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5 (0.74, 0.76)</w:t>
            </w:r>
          </w:p>
        </w:tc>
        <w:tc>
          <w:tcPr>
            <w:tcW w:w="965" w:type="dxa"/>
            <w:vAlign w:val="center"/>
          </w:tcPr>
          <w:p w14:paraId="043F4FD1" w14:textId="6183756D" w:rsidR="00837184" w:rsidRPr="00494B2A" w:rsidRDefault="00837184" w:rsidP="0083718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70615508" w14:textId="42E902CF" w:rsidR="00837184" w:rsidRPr="00494B2A" w:rsidRDefault="00837184" w:rsidP="0083718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2 (0.81, 0.83)</w:t>
            </w:r>
          </w:p>
        </w:tc>
        <w:tc>
          <w:tcPr>
            <w:tcW w:w="1371" w:type="dxa"/>
            <w:vAlign w:val="center"/>
          </w:tcPr>
          <w:p w14:paraId="008621A1" w14:textId="72B88894" w:rsidR="00837184" w:rsidRPr="00494B2A" w:rsidRDefault="00837184" w:rsidP="0083718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  <w:tr w:rsidR="00494B2A" w:rsidRPr="00494B2A" w14:paraId="0740D0C8" w14:textId="34C4DFE0" w:rsidTr="003800A9">
        <w:tc>
          <w:tcPr>
            <w:tcW w:w="2216" w:type="dxa"/>
            <w:vAlign w:val="center"/>
          </w:tcPr>
          <w:p w14:paraId="0C3D4C06" w14:textId="1D4208B0" w:rsidR="00837184" w:rsidRPr="00494B2A" w:rsidRDefault="00837184" w:rsidP="00837184">
            <w:pPr>
              <w:spacing w:line="360" w:lineRule="auto"/>
              <w:ind w:firstLineChars="50" w:firstLine="110"/>
              <w:jc w:val="both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th (≥ 114.21)</w:t>
            </w:r>
          </w:p>
        </w:tc>
        <w:tc>
          <w:tcPr>
            <w:tcW w:w="2144" w:type="dxa"/>
            <w:vAlign w:val="center"/>
          </w:tcPr>
          <w:p w14:paraId="269A2BB1" w14:textId="34FA3F34" w:rsidR="00837184" w:rsidRPr="00494B2A" w:rsidRDefault="00837184" w:rsidP="00837184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8 (0.37, 0.38)</w:t>
            </w:r>
          </w:p>
        </w:tc>
        <w:tc>
          <w:tcPr>
            <w:tcW w:w="965" w:type="dxa"/>
            <w:vAlign w:val="center"/>
          </w:tcPr>
          <w:p w14:paraId="038AF0E8" w14:textId="0B3CCF89" w:rsidR="00837184" w:rsidRPr="00494B2A" w:rsidRDefault="00837184" w:rsidP="0083718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30" w:type="dxa"/>
            <w:vAlign w:val="center"/>
          </w:tcPr>
          <w:p w14:paraId="0957FD34" w14:textId="001D9333" w:rsidR="00837184" w:rsidRPr="00494B2A" w:rsidRDefault="00837184" w:rsidP="0083718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7 (0.46, 0.48)</w:t>
            </w:r>
          </w:p>
        </w:tc>
        <w:tc>
          <w:tcPr>
            <w:tcW w:w="1371" w:type="dxa"/>
            <w:vAlign w:val="center"/>
          </w:tcPr>
          <w:p w14:paraId="7FCD6BAA" w14:textId="2C5C8DCD" w:rsidR="00837184" w:rsidRPr="00494B2A" w:rsidRDefault="00837184" w:rsidP="00837184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494B2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.001</w:t>
            </w:r>
          </w:p>
        </w:tc>
      </w:tr>
    </w:tbl>
    <w:p w14:paraId="1CB26C4C" w14:textId="381D6AE7" w:rsidR="003440F8" w:rsidRPr="00236BEC" w:rsidRDefault="00837184" w:rsidP="003440F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multivariable model was adjusted for sex, age, income levels, smoking, alcohol consumption, regular physical activity, body mass index, waist circumference, proteinuria</w:t>
      </w:r>
      <w:r w:rsidR="00494B2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total cholesterol, hypertension, diabetes mellitus, heart failure, myocardial infarction, hyperthyroidism, and Charlson comorbidity index and eGFR </w:t>
      </w:r>
      <w:r w:rsidR="00494B2A">
        <w:rPr>
          <w:rFonts w:ascii="Times New Roman" w:hAnsi="Times New Roman" w:cs="Times New Roman"/>
        </w:rPr>
        <w:t>deciles</w:t>
      </w:r>
      <w:r>
        <w:rPr>
          <w:rFonts w:ascii="Times New Roman" w:hAnsi="Times New Roman" w:cs="Times New Roman"/>
        </w:rPr>
        <w:t>.</w:t>
      </w:r>
      <w:r w:rsidR="003440F8">
        <w:rPr>
          <w:rFonts w:ascii="Times New Roman" w:hAnsi="Times New Roman" w:cs="Times New Roman"/>
        </w:rPr>
        <w:br/>
        <w:t>HR, hazard ratio; Q, quartile; eGFR, estimated glomerular filtration rate.</w:t>
      </w:r>
    </w:p>
    <w:p w14:paraId="0AD81187" w14:textId="77777777" w:rsidR="00A25D82" w:rsidRPr="003440F8" w:rsidRDefault="00A25D82"/>
    <w:sectPr w:rsidR="00A25D82" w:rsidRPr="003440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0F8"/>
    <w:rsid w:val="00000C03"/>
    <w:rsid w:val="000044DA"/>
    <w:rsid w:val="00076474"/>
    <w:rsid w:val="000C3954"/>
    <w:rsid w:val="00284DA7"/>
    <w:rsid w:val="002B5847"/>
    <w:rsid w:val="003440F8"/>
    <w:rsid w:val="00494B2A"/>
    <w:rsid w:val="004E2F01"/>
    <w:rsid w:val="00541ACD"/>
    <w:rsid w:val="006963D2"/>
    <w:rsid w:val="006A0668"/>
    <w:rsid w:val="006B6641"/>
    <w:rsid w:val="00756051"/>
    <w:rsid w:val="0082104A"/>
    <w:rsid w:val="00837184"/>
    <w:rsid w:val="00877155"/>
    <w:rsid w:val="00A25D82"/>
    <w:rsid w:val="00AE59A1"/>
    <w:rsid w:val="00B115A1"/>
    <w:rsid w:val="00B32673"/>
    <w:rsid w:val="00BB21CE"/>
    <w:rsid w:val="00BD7847"/>
    <w:rsid w:val="00CC3B4B"/>
    <w:rsid w:val="00EF4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372D7"/>
  <w15:chartTrackingRefBased/>
  <w15:docId w15:val="{F1FA3E9E-7D88-6545-B6D5-4454AC677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0F8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440F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440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440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440F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440F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440F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440F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440F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440F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440F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440F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440F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440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440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440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440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440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440F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440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440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440F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440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440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440F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440F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440F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440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440F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440F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440F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284DA7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284DA7"/>
  </w:style>
  <w:style w:type="character" w:customStyle="1" w:styleId="Char3">
    <w:name w:val="메모 텍스트 Char"/>
    <w:basedOn w:val="a0"/>
    <w:link w:val="ac"/>
    <w:uiPriority w:val="99"/>
    <w:rsid w:val="00284DA7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284DA7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284DA7"/>
    <w:rPr>
      <w:b/>
      <w:bCs/>
    </w:rPr>
  </w:style>
  <w:style w:type="paragraph" w:styleId="ae">
    <w:name w:val="Revision"/>
    <w:hidden/>
    <w:uiPriority w:val="99"/>
    <w:semiHidden/>
    <w:rsid w:val="00284DA7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7</Words>
  <Characters>2553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형종</dc:creator>
  <cp:keywords/>
  <dc:description/>
  <cp:lastModifiedBy>박형종</cp:lastModifiedBy>
  <cp:revision>5</cp:revision>
  <dcterms:created xsi:type="dcterms:W3CDTF">2025-03-17T21:37:00Z</dcterms:created>
  <dcterms:modified xsi:type="dcterms:W3CDTF">2025-03-17T22:41:00Z</dcterms:modified>
</cp:coreProperties>
</file>